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2BF9B" w14:textId="77777777" w:rsidR="00697B8D" w:rsidRDefault="005F657C"/>
    <w:p w14:paraId="617D44CB" w14:textId="77777777" w:rsidR="003A19DE" w:rsidRDefault="003A19DE">
      <w:r w:rsidRPr="003A19DE">
        <w:rPr>
          <w:noProof/>
        </w:rPr>
        <w:drawing>
          <wp:inline distT="0" distB="0" distL="0" distR="0" wp14:anchorId="3048DA9E" wp14:editId="14C3A699">
            <wp:extent cx="1032139" cy="5200650"/>
            <wp:effectExtent l="0" t="0" r="0" b="0"/>
            <wp:docPr id="1" name="Picture 1" descr="C:\Users\Pradeep Darshana\OneDrive\Desktop\az paper\AZ 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radeep Darshana\OneDrive\Desktop\az paper\AZ 6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8201" cy="5281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C51563" w14:textId="18B99026" w:rsidR="003A19DE" w:rsidRPr="005F657C" w:rsidRDefault="00AF7EFC" w:rsidP="005F657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ta-IN"/>
        </w:rPr>
      </w:pPr>
      <w:r w:rsidRPr="005F657C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f</w:t>
      </w:r>
      <w:r w:rsidR="003A19DE" w:rsidRPr="005F657C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igure 1: </w:t>
      </w:r>
      <w:r w:rsidRPr="005F657C">
        <w:rPr>
          <w:rFonts w:ascii="Times New Roman" w:hAnsi="Times New Roman" w:cs="Times New Roman"/>
          <w:b/>
          <w:bCs/>
          <w:sz w:val="24"/>
          <w:szCs w:val="24"/>
          <w:lang w:bidi="ta-IN"/>
        </w:rPr>
        <w:t xml:space="preserve">An example of an ex vivo ELISpot response at </w:t>
      </w:r>
      <w:r w:rsidRPr="005F657C">
        <w:rPr>
          <w:rFonts w:ascii="Times New Roman" w:hAnsi="Times New Roman" w:cs="Times New Roman"/>
          <w:b/>
          <w:bCs/>
          <w:sz w:val="24"/>
          <w:szCs w:val="24"/>
          <w:lang w:bidi="ta-IN"/>
        </w:rPr>
        <w:t>12</w:t>
      </w:r>
      <w:r w:rsidRPr="005F657C">
        <w:rPr>
          <w:rFonts w:ascii="Times New Roman" w:hAnsi="Times New Roman" w:cs="Times New Roman"/>
          <w:b/>
          <w:bCs/>
          <w:sz w:val="24"/>
          <w:szCs w:val="24"/>
          <w:lang w:bidi="ta-IN"/>
        </w:rPr>
        <w:t xml:space="preserve"> weeks following the second dose of the vaccine. </w:t>
      </w:r>
    </w:p>
    <w:p w14:paraId="2CD23CA6" w14:textId="387E4427" w:rsidR="003A19DE" w:rsidRDefault="003A19DE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S1: 1-130 peptides (</w:t>
      </w:r>
      <w:r w:rsidR="00AF7EFC">
        <w:rPr>
          <w:rFonts w:ascii="Times New Roman" w:hAnsi="Times New Roman" w:cs="Times New Roman"/>
          <w:color w:val="000000" w:themeColor="text1"/>
          <w:sz w:val="24"/>
        </w:rPr>
        <w:t xml:space="preserve">representing the </w:t>
      </w:r>
      <w:r>
        <w:rPr>
          <w:rFonts w:ascii="Times New Roman" w:hAnsi="Times New Roman" w:cs="Times New Roman"/>
          <w:color w:val="000000" w:themeColor="text1"/>
          <w:sz w:val="24"/>
        </w:rPr>
        <w:t>1</w:t>
      </w:r>
      <w:r w:rsidRPr="003A19DE">
        <w:rPr>
          <w:rFonts w:ascii="Times New Roman" w:hAnsi="Times New Roman" w:cs="Times New Roman"/>
          <w:color w:val="000000" w:themeColor="text1"/>
          <w:sz w:val="24"/>
          <w:vertAlign w:val="superscript"/>
        </w:rPr>
        <w:t>st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half of the spike protein, 130/253)</w:t>
      </w:r>
    </w:p>
    <w:p w14:paraId="186D834D" w14:textId="2E8B400D" w:rsidR="003A19DE" w:rsidRDefault="003A19DE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S2: 131-253 peptides (</w:t>
      </w:r>
      <w:r w:rsidR="00AF7EFC">
        <w:rPr>
          <w:rFonts w:ascii="Times New Roman" w:hAnsi="Times New Roman" w:cs="Times New Roman"/>
          <w:color w:val="000000" w:themeColor="text1"/>
          <w:sz w:val="24"/>
        </w:rPr>
        <w:t xml:space="preserve">representing the </w:t>
      </w:r>
      <w:r>
        <w:rPr>
          <w:rFonts w:ascii="Times New Roman" w:hAnsi="Times New Roman" w:cs="Times New Roman"/>
          <w:color w:val="000000" w:themeColor="text1"/>
          <w:sz w:val="24"/>
        </w:rPr>
        <w:t>2</w:t>
      </w:r>
      <w:r w:rsidRPr="003A19DE">
        <w:rPr>
          <w:rFonts w:ascii="Times New Roman" w:hAnsi="Times New Roman" w:cs="Times New Roman"/>
          <w:color w:val="000000" w:themeColor="text1"/>
          <w:sz w:val="24"/>
          <w:vertAlign w:val="superscript"/>
        </w:rPr>
        <w:t>nd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half of the spike protein</w:t>
      </w:r>
      <w:r w:rsidR="00AF7EFC"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3C52D007" w14:textId="77777777" w:rsidR="003A19DE" w:rsidRDefault="003A19DE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P+: positive control</w:t>
      </w:r>
    </w:p>
    <w:p w14:paraId="50037914" w14:textId="77777777" w:rsidR="003A19DE" w:rsidRPr="003A19DE" w:rsidRDefault="003A19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:sz w:val="24"/>
        </w:rPr>
        <w:t>N-: Negative control</w:t>
      </w:r>
    </w:p>
    <w:sectPr w:rsidR="003A19DE" w:rsidRPr="003A19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6FB5"/>
    <w:rsid w:val="0032625A"/>
    <w:rsid w:val="00326FB5"/>
    <w:rsid w:val="003A19DE"/>
    <w:rsid w:val="005F657C"/>
    <w:rsid w:val="008C27DA"/>
    <w:rsid w:val="00AF7EFC"/>
    <w:rsid w:val="00E40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7ABFD"/>
  <w15:chartTrackingRefBased/>
  <w15:docId w15:val="{802E2CF2-019C-4F73-B5D6-C426320AC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Gathsaurie Malavige</cp:lastModifiedBy>
  <cp:revision>4</cp:revision>
  <dcterms:created xsi:type="dcterms:W3CDTF">2022-01-02T00:17:00Z</dcterms:created>
  <dcterms:modified xsi:type="dcterms:W3CDTF">2022-01-02T11:46:00Z</dcterms:modified>
</cp:coreProperties>
</file>